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50FF2" w14:textId="20792E81" w:rsidR="00D54278" w:rsidRPr="006F7D2D" w:rsidRDefault="002612ED" w:rsidP="00D54278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63F9CB4D" wp14:editId="7D2C71C1">
            <wp:extent cx="4348635" cy="2420911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7564" cy="242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2AA40" w14:textId="33CE1A7C" w:rsidR="00A308A6" w:rsidRPr="00C91EAA" w:rsidRDefault="00D54278" w:rsidP="00853657">
      <w:pPr>
        <w:jc w:val="left"/>
        <w:rPr>
          <w:rFonts w:ascii="Times New Roman" w:eastAsia="宋体" w:hAnsi="Times New Roman" w:cs="Times New Roman" w:hint="eastAsia"/>
          <w:b/>
          <w:bCs/>
          <w:noProof/>
          <w:sz w:val="18"/>
          <w:szCs w:val="18"/>
        </w:rPr>
      </w:pPr>
      <w:r w:rsidRPr="006F7D2D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>Fig</w:t>
      </w:r>
      <w:r w:rsidRPr="006F7D2D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shd w:val="clear" w:color="auto" w:fill="FFFFFF"/>
        </w:rPr>
        <w:t>.</w:t>
      </w:r>
      <w:r w:rsidRPr="006F7D2D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 xml:space="preserve"> S1 Identification results of lncRNA</w:t>
      </w:r>
      <w:r w:rsidR="00BB74F5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>.</w:t>
      </w:r>
      <w:r w:rsidR="00C91EAA" w:rsidRPr="00C91EAA">
        <w:rPr>
          <w:rFonts w:ascii="Times New Roman" w:hAnsi="Times New Roman" w:cs="Times New Roman"/>
        </w:rPr>
        <w:t xml:space="preserve"> (A) LncRNA screening statistics. (B) Coding proficiency test results</w:t>
      </w:r>
      <w:r w:rsidR="00C91EAA">
        <w:rPr>
          <w:rFonts w:ascii="Times New Roman" w:hAnsi="Times New Roman" w:cs="Times New Roman" w:hint="eastAsia"/>
        </w:rPr>
        <w:t>.</w:t>
      </w:r>
    </w:p>
    <w:sectPr w:rsidR="00A308A6" w:rsidRPr="00C91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E9EC9" w14:textId="77777777" w:rsidR="003809D2" w:rsidRDefault="003809D2" w:rsidP="001D029C">
      <w:r>
        <w:separator/>
      </w:r>
    </w:p>
  </w:endnote>
  <w:endnote w:type="continuationSeparator" w:id="0">
    <w:p w14:paraId="6653A4D2" w14:textId="77777777" w:rsidR="003809D2" w:rsidRDefault="003809D2" w:rsidP="001D0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2380B" w14:textId="77777777" w:rsidR="003809D2" w:rsidRDefault="003809D2" w:rsidP="001D029C">
      <w:r>
        <w:separator/>
      </w:r>
    </w:p>
  </w:footnote>
  <w:footnote w:type="continuationSeparator" w:id="0">
    <w:p w14:paraId="55A0C259" w14:textId="77777777" w:rsidR="003809D2" w:rsidRDefault="003809D2" w:rsidP="001D0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78"/>
    <w:rsid w:val="000D66A2"/>
    <w:rsid w:val="001D029C"/>
    <w:rsid w:val="002612ED"/>
    <w:rsid w:val="003809D2"/>
    <w:rsid w:val="005A07B8"/>
    <w:rsid w:val="006F0BE8"/>
    <w:rsid w:val="00853657"/>
    <w:rsid w:val="008E623C"/>
    <w:rsid w:val="00A308A6"/>
    <w:rsid w:val="00AD5CC3"/>
    <w:rsid w:val="00BB74F5"/>
    <w:rsid w:val="00C17B50"/>
    <w:rsid w:val="00C91EAA"/>
    <w:rsid w:val="00D54278"/>
    <w:rsid w:val="00E00998"/>
    <w:rsid w:val="00E7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557700"/>
  <w15:chartTrackingRefBased/>
  <w15:docId w15:val="{F2BAE7FB-FA69-40F4-9014-3E5B8FBA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2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智</dc:creator>
  <cp:keywords/>
  <dc:description/>
  <cp:lastModifiedBy>利娟 叶</cp:lastModifiedBy>
  <cp:revision>10</cp:revision>
  <dcterms:created xsi:type="dcterms:W3CDTF">2022-01-28T05:31:00Z</dcterms:created>
  <dcterms:modified xsi:type="dcterms:W3CDTF">2022-02-22T10:31:00Z</dcterms:modified>
</cp:coreProperties>
</file>